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C320F" w14:textId="59830C6A" w:rsidR="00614A08" w:rsidRPr="00614A08" w:rsidRDefault="00614A08" w:rsidP="00614A08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614A0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upplementary Table 1. Accuracy measures </w:t>
      </w:r>
      <w:r w:rsidR="0020045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(Dice scores) </w:t>
      </w:r>
      <w:r w:rsidRPr="00614A0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between algorithm predictions and experts’ segmentations</w:t>
      </w:r>
      <w:r w:rsidRPr="00614A08">
        <w:rPr>
          <w:rFonts w:ascii="Times New Roman" w:eastAsia="Times New Roman" w:hAnsi="Times New Roman" w:cs="Times New Roman"/>
          <w:color w:val="000000"/>
          <w:sz w:val="20"/>
          <w:szCs w:val="20"/>
        </w:rPr>
        <w:t>. The table includes accuracy measures (Dice scores) for each MRI in the test set, used to calculate mean and median accuracy measures between algorithm predictions (</w:t>
      </w:r>
      <w:r w:rsidRPr="00614A0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Prediction</w:t>
      </w:r>
      <w:r w:rsidRPr="00614A08">
        <w:rPr>
          <w:rFonts w:ascii="Times New Roman" w:eastAsia="Times New Roman" w:hAnsi="Times New Roman" w:cs="Times New Roman"/>
          <w:color w:val="000000"/>
          <w:sz w:val="20"/>
          <w:szCs w:val="20"/>
        </w:rPr>
        <w:t>) and ground truth (</w:t>
      </w:r>
      <w:r w:rsidRPr="00614A0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Ground</w:t>
      </w:r>
      <w:r w:rsidRPr="00614A08">
        <w:rPr>
          <w:rFonts w:ascii="Times New Roman" w:eastAsia="Times New Roman" w:hAnsi="Times New Roman" w:cs="Times New Roman"/>
          <w:color w:val="000000"/>
          <w:sz w:val="20"/>
          <w:szCs w:val="20"/>
        </w:rPr>
        <w:t>), and to evaluate inter-expert variability between clinical experts (</w:t>
      </w:r>
      <w:r w:rsidRPr="00614A0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Expert_1, Expert_2, Expert_3</w:t>
      </w:r>
      <w:r w:rsidRPr="00614A08">
        <w:rPr>
          <w:rFonts w:ascii="Times New Roman" w:eastAsia="Times New Roman" w:hAnsi="Times New Roman" w:cs="Times New Roman"/>
          <w:color w:val="000000"/>
          <w:sz w:val="20"/>
          <w:szCs w:val="20"/>
        </w:rPr>
        <w:t>) and ground truth and within clinical experts.</w:t>
      </w:r>
    </w:p>
    <w:p w14:paraId="513C226E" w14:textId="0771A28D" w:rsidR="00DE0B93" w:rsidRDefault="00DE0B93">
      <w:r w:rsidRPr="00DE0B93">
        <w:rPr>
          <w:noProof/>
        </w:rPr>
        <w:drawing>
          <wp:inline distT="0" distB="0" distL="0" distR="0" wp14:anchorId="2D75AF39" wp14:editId="3CF7D76B">
            <wp:extent cx="5727700" cy="51720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17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0B93" w:rsidSect="00C22F4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B93"/>
    <w:rsid w:val="0020045E"/>
    <w:rsid w:val="005E6869"/>
    <w:rsid w:val="00614A08"/>
    <w:rsid w:val="00844536"/>
    <w:rsid w:val="009B55D4"/>
    <w:rsid w:val="00BE673E"/>
    <w:rsid w:val="00C22F40"/>
    <w:rsid w:val="00DE0B93"/>
    <w:rsid w:val="00DE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5BE83"/>
  <w15:chartTrackingRefBased/>
  <w15:docId w15:val="{DA654AA3-5903-B14A-85D6-67C900117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B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14A08"/>
  </w:style>
  <w:style w:type="paragraph" w:styleId="BalloonText">
    <w:name w:val="Balloon Text"/>
    <w:basedOn w:val="Normal"/>
    <w:link w:val="BalloonTextChar"/>
    <w:uiPriority w:val="99"/>
    <w:semiHidden/>
    <w:unhideWhenUsed/>
    <w:rsid w:val="00614A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A0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31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aro, Alessandro</dc:creator>
  <cp:keywords/>
  <dc:description/>
  <cp:lastModifiedBy>Boaro, Alessandro</cp:lastModifiedBy>
  <cp:revision>3</cp:revision>
  <cp:lastPrinted>2021-01-06T15:09:00Z</cp:lastPrinted>
  <dcterms:created xsi:type="dcterms:W3CDTF">2021-03-07T09:25:00Z</dcterms:created>
  <dcterms:modified xsi:type="dcterms:W3CDTF">2021-11-25T21:50:00Z</dcterms:modified>
</cp:coreProperties>
</file>